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9A998" w14:textId="27B00C90" w:rsidR="009353B9" w:rsidRDefault="00000000" w:rsidP="00240DF8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777B16"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  <w:r>
        <w:rPr>
          <w:rFonts w:ascii="Times New Roman" w:hAnsi="Times New Roman" w:cs="Times New Roman"/>
          <w:sz w:val="28"/>
          <w:szCs w:val="28"/>
        </w:rPr>
        <w:t xml:space="preserve"> Antineoplastic drug sensitivity information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no obvious</w:t>
      </w:r>
      <w:r>
        <w:rPr>
          <w:rFonts w:ascii="Times New Roman" w:hAnsi="Times New Roman" w:cs="Times New Roman" w:hint="eastAsia"/>
          <w:sz w:val="28"/>
          <w:szCs w:val="28"/>
        </w:rPr>
        <w:t>ly</w:t>
      </w:r>
      <w:r>
        <w:rPr>
          <w:rFonts w:ascii="Times New Roman" w:hAnsi="Times New Roman" w:cs="Times New Roman"/>
          <w:sz w:val="28"/>
          <w:szCs w:val="28"/>
        </w:rPr>
        <w:t xml:space="preserve"> sensitive group).</w:t>
      </w:r>
    </w:p>
    <w:tbl>
      <w:tblPr>
        <w:tblW w:w="8884" w:type="dxa"/>
        <w:jc w:val="center"/>
        <w:tblLook w:val="04A0" w:firstRow="1" w:lastRow="0" w:firstColumn="1" w:lastColumn="0" w:noHBand="0" w:noVBand="1"/>
      </w:tblPr>
      <w:tblGrid>
        <w:gridCol w:w="2746"/>
        <w:gridCol w:w="2420"/>
        <w:gridCol w:w="400"/>
        <w:gridCol w:w="2500"/>
        <w:gridCol w:w="960"/>
      </w:tblGrid>
      <w:tr w:rsidR="009353B9" w14:paraId="755F767A" w14:textId="77777777" w:rsidTr="005E4B79">
        <w:trPr>
          <w:trHeight w:val="288"/>
          <w:jc w:val="center"/>
        </w:trPr>
        <w:tc>
          <w:tcPr>
            <w:tcW w:w="26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0EC39B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pathway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73036E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38A7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252028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4F6EEF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9353B9" w14:paraId="1D06F921" w14:textId="77777777" w:rsidTr="005E4B79">
        <w:trPr>
          <w:trHeight w:val="288"/>
          <w:jc w:val="center"/>
        </w:trPr>
        <w:tc>
          <w:tcPr>
            <w:tcW w:w="26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A51143D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8253FB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DCACA1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7A4A3" w14:textId="77777777" w:rsidR="009353B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50 (25%-75%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8D3B656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353B9" w14:paraId="6CE97B3B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3271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NT signal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EF85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8C5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F8CF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00ED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328AEA89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3B0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.67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928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.01(53.09-70.6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08A6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B75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.37(50.06-74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768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</w:t>
            </w:r>
          </w:p>
        </w:tc>
      </w:tr>
      <w:tr w:rsidR="009353B9" w14:paraId="769A3A6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6D1C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96D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EE3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25E5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9656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64A80B63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A2B9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llibiscoquinazole_18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1BD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72(11.37-14.7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8CAA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FAB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28(11.12-16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57D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</w:t>
            </w:r>
          </w:p>
        </w:tc>
      </w:tr>
      <w:tr w:rsidR="009353B9" w14:paraId="335BC3F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F71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T7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CB8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1(6.73-12.0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C67B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55F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41(5.92-13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0CE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8</w:t>
            </w:r>
          </w:p>
        </w:tc>
      </w:tr>
      <w:tr w:rsidR="009353B9" w14:paraId="3235E1A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A04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rotenon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340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2(2.12-2.9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73AA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19E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5(2.00-3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B7B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</w:t>
            </w:r>
          </w:p>
        </w:tc>
      </w:tr>
      <w:tr w:rsidR="009353B9" w14:paraId="4FF10C15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AFBA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509B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229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3A3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4D0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36BA6AC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CE9F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urosporin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F8F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(0.03-0.0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9DFF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D112" w14:textId="77777777" w:rsidR="009353B9" w:rsidRDefault="00000000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(0.03-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271C" w14:textId="77777777" w:rsidR="009353B9" w:rsidRDefault="00000000" w:rsidP="00777B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9353B9" w14:paraId="0759ED18" w14:textId="77777777" w:rsidTr="005E4B79">
        <w:trPr>
          <w:trHeight w:val="29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D63F" w14:textId="4F28E580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voli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59A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94(11.40-16.2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F9F9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EC6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.57(10.30-17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DE7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</w:t>
            </w:r>
          </w:p>
        </w:tc>
      </w:tr>
      <w:tr w:rsidR="009353B9" w14:paraId="0C475366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C302" w14:textId="6EF9444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zo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E65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24(18.94-31.6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87B4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030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19(17.58-34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D36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</w:t>
            </w:r>
          </w:p>
        </w:tc>
      </w:tr>
      <w:tr w:rsidR="009353B9" w14:paraId="4F818341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92EE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45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B06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36(14.17-21.4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B5AD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715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05(13.18-24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F21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4</w:t>
            </w:r>
          </w:p>
        </w:tc>
      </w:tr>
      <w:tr w:rsidR="009353B9" w14:paraId="25E330F5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A97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e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2B9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4(2.08-3.4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FE93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547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2(1.94-3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DAA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</w:t>
            </w:r>
          </w:p>
        </w:tc>
      </w:tr>
      <w:tr w:rsidR="009353B9" w14:paraId="5788281C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9EFF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tein stability and degrada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6F22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44AB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1B6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6582F947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7012" w14:textId="6BBD3D65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BR.15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139.57(110.56-166.2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CB34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F3A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1.79(110.66-178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4BA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6</w:t>
            </w:r>
          </w:p>
        </w:tc>
      </w:tr>
      <w:tr w:rsidR="009353B9" w14:paraId="02C5C83E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9101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3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86.22(73.70-99.5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9FD7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DB3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84(70.26-107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F6E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7</w:t>
            </w:r>
          </w:p>
        </w:tc>
      </w:tr>
      <w:tr w:rsidR="009353B9" w14:paraId="0BEBBAD0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7ED3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JI308                  161.10(137.88-195.6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D53A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698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7.30(123.22-194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501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</w:tr>
      <w:tr w:rsidR="009353B9" w14:paraId="4CF6FC17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7235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200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EFBB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B97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1AC2E38E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E1C2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64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24.65(21.79-27.5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FB0F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3EF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.94(20.62-28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51A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9</w:t>
            </w:r>
          </w:p>
        </w:tc>
      </w:tr>
      <w:tr w:rsidR="009353B9" w14:paraId="2BBCB66F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5EC3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61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10.73(9.70-12.5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36B9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4FD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90(9.64-12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483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7</w:t>
            </w:r>
          </w:p>
        </w:tc>
      </w:tr>
      <w:tr w:rsidR="009353B9" w14:paraId="76AD2BDD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EC56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prosertib_1553          18.97(15.75-24.2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00C7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69A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88(14.90-25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825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3</w:t>
            </w:r>
          </w:p>
        </w:tc>
      </w:tr>
      <w:tr w:rsidR="009353B9" w14:paraId="302EC66E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611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elisi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35.98(24.14-52.6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F388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6B3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.24(22.18-5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8D8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  <w:tr w:rsidR="009353B9" w14:paraId="38DB3579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15C1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selisib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7.87(5.47-11.6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B6ED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3C2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99(4.87-11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9B3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4</w:t>
            </w:r>
          </w:p>
        </w:tc>
      </w:tr>
      <w:tr w:rsidR="009353B9" w14:paraId="71BC8ACC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FE1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C248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159.94(129.74-192.5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5B0E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177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7.51(117.90-194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B16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</w:t>
            </w:r>
          </w:p>
        </w:tc>
      </w:tr>
      <w:tr w:rsidR="009353B9" w14:paraId="3E0DE0F5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4068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81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25.81(21.72-30.5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B670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074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32(19.65-32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AB8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</w:t>
            </w:r>
          </w:p>
        </w:tc>
      </w:tr>
      <w:tr w:rsidR="009353B9" w14:paraId="0834E88E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554E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I3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 161.10(137.88-195.6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353A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13D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7.30(123.22-194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14F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</w:tr>
      <w:tr w:rsidR="009353B9" w14:paraId="1CE563A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93D2" w14:textId="77777777" w:rsidR="009353B9" w:rsidRDefault="00000000">
            <w:pPr>
              <w:widowControl/>
              <w:tabs>
                <w:tab w:val="right" w:pos="2388"/>
              </w:tabs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ab/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AC8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0E6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C726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FF2D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4847F9D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4589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EHI.5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DA45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10(27.70-43.0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6F0A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00A1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.45(25.16-43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D786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6</w:t>
            </w:r>
          </w:p>
        </w:tc>
      </w:tr>
      <w:tr w:rsidR="009353B9" w14:paraId="22F206F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EA1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I.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9B4E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60(11.09-18.0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2D97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0FDD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17(11.13-20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4F20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</w:t>
            </w:r>
          </w:p>
        </w:tc>
      </w:tr>
      <w:tr w:rsidR="009353B9" w14:paraId="2F646682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3069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_53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AA36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53(9.30-12.3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1302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B06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66(8.95-13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77B4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</w:tr>
      <w:tr w:rsidR="009353B9" w14:paraId="622AE63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FAB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GF1R_38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17BC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0(3.62-7.2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AB13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A115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5(3.30-7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30CD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</w:t>
            </w:r>
          </w:p>
        </w:tc>
      </w:tr>
      <w:tr w:rsidR="009353B9" w14:paraId="40F8EE72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0AA0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SK3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F6DC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53(14.26-19.3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E42C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9594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35(13.21-19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A987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9</w:t>
            </w:r>
          </w:p>
        </w:tc>
      </w:tr>
      <w:tr w:rsidR="009353B9" w14:paraId="38916A93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DDB3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131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77A7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.14(26.81-49.1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6916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DE24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.42(25.41-53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DD05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3</w:t>
            </w:r>
          </w:p>
        </w:tc>
      </w:tr>
      <w:tr w:rsidR="009353B9" w14:paraId="41577A99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DC79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G.3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DF4B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4.45(101.59-154.8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6B23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1CAF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2.12(89.26-157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78C2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1</w:t>
            </w:r>
          </w:p>
        </w:tc>
      </w:tr>
      <w:tr w:rsidR="009353B9" w14:paraId="20942370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420A" w14:textId="55E93138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sa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8809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85(3.56-7.6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DBEB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D1CA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9(2.94-7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74B3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</w:t>
            </w:r>
          </w:p>
        </w:tc>
      </w:tr>
      <w:tr w:rsidR="009353B9" w14:paraId="6384B27A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E706" w14:textId="6E120FFA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xoli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F3BD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0.82(99.44-149.0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E855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6B38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5.06(95.76-164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4F9E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8</w:t>
            </w:r>
          </w:p>
        </w:tc>
      </w:tr>
      <w:tr w:rsidR="009353B9" w14:paraId="5B854BE3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E94D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ospletini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20DD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.75(33.74-49.1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069D" w14:textId="77777777" w:rsidR="009353B9" w:rsidRDefault="009353B9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C0A0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.73(30.38-48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C6D3" w14:textId="77777777" w:rsidR="009353B9" w:rsidRDefault="00000000" w:rsidP="00777B16">
            <w:pPr>
              <w:widowControl/>
              <w:tabs>
                <w:tab w:val="right" w:pos="238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</w:tr>
      <w:tr w:rsidR="009353B9" w14:paraId="49709065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6744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8402" w14:textId="77777777" w:rsidR="009353B9" w:rsidRDefault="009353B9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EE35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4AE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967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542AAC9D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41E6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_55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9DF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(0.52-0.8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6F71" w14:textId="77777777" w:rsidR="009353B9" w:rsidRDefault="009353B9" w:rsidP="00777B16">
            <w:pPr>
              <w:widowControl/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08E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(0.48-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ABE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</w:t>
            </w:r>
          </w:p>
        </w:tc>
      </w:tr>
      <w:tr w:rsidR="009353B9" w14:paraId="730117E0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9A21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_54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580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.32(38.59-61.6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6002" w14:textId="77777777" w:rsidR="009353B9" w:rsidRDefault="009353B9" w:rsidP="00777B16">
            <w:pPr>
              <w:widowControl/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FA4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7.45(34.25-60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976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9</w:t>
            </w:r>
          </w:p>
        </w:tc>
      </w:tr>
      <w:tr w:rsidR="009353B9" w14:paraId="2157E519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6263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0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643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3.98(65.55-106.1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B4A7" w14:textId="77777777" w:rsidR="009353B9" w:rsidRDefault="009353B9" w:rsidP="00777B16">
            <w:pPr>
              <w:widowControl/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C00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4.17(65.77-118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82C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</w:t>
            </w:r>
          </w:p>
        </w:tc>
      </w:tr>
      <w:tr w:rsidR="009353B9" w14:paraId="000E87FD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930D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Dactinomycin_18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42C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(0.07-0.1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6E78" w14:textId="77777777" w:rsidR="009353B9" w:rsidRDefault="009353B9" w:rsidP="00777B16">
            <w:pPr>
              <w:widowControl/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363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8(0.06-0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41B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1</w:t>
            </w:r>
          </w:p>
        </w:tc>
      </w:tr>
      <w:tr w:rsidR="009353B9" w14:paraId="25C3A1C4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9D1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ledron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349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.94(33.75-50.5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BA21" w14:textId="77777777" w:rsidR="009353B9" w:rsidRDefault="009353B9" w:rsidP="00777B16">
            <w:pPr>
              <w:widowControl/>
              <w:ind w:firstLineChars="200"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B5C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.13(33.32-55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1DB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9353B9" w14:paraId="3830443A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AE6A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tos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D74D" w14:textId="77777777" w:rsidR="009353B9" w:rsidRDefault="009353B9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60B2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3739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662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2EA48793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AEE8" w14:textId="45FBD378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toclax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D78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7(7.27-10.4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7F44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A5A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5(6.64-1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3C0F" w14:textId="77777777" w:rsidR="009353B9" w:rsidRDefault="00000000" w:rsidP="00777B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</w:t>
            </w:r>
          </w:p>
        </w:tc>
      </w:tr>
      <w:tr w:rsidR="009353B9" w14:paraId="502D3BA5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EEBB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4474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8B0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79(16.13-21.4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274C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D8B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32(15.39-2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F26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5</w:t>
            </w:r>
          </w:p>
        </w:tc>
      </w:tr>
      <w:tr w:rsidR="009353B9" w14:paraId="659DE9E2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8609" w14:textId="68EC80ED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serti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904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34(4.20-9.7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ECBA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A7E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13(3.63-10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8B5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3</w:t>
            </w:r>
          </w:p>
        </w:tc>
      </w:tr>
      <w:tr w:rsidR="009353B9" w14:paraId="078E8076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4B0C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zasert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4A3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76(14.91-21.8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31D5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7DC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79(14.54-23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FA1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5</w:t>
            </w:r>
          </w:p>
        </w:tc>
      </w:tr>
      <w:tr w:rsidR="009353B9" w14:paraId="07AFD186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644D1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GF1R signal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D739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829D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CA3B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0362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7FA6B1C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9C52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1904529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DFC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2.69(59.29-90.6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FBF5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A60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.43(55.73-95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91F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</w:t>
            </w:r>
          </w:p>
        </w:tc>
      </w:tr>
      <w:tr w:rsidR="009353B9" w14:paraId="4B62C199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90CC" w14:textId="541AF83C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si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C5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.85(34.93-55.6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8132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542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.94(31.86-5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9FD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9353B9" w14:paraId="3A595FF6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739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R_38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325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00(3.62-7.2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E9E2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8D7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5(3.30-7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885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</w:t>
            </w:r>
          </w:p>
        </w:tc>
      </w:tr>
      <w:tr w:rsidR="009353B9" w14:paraId="285CE8DC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99E5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rmone-relate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A3EF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D51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1E2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BFB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3FCB2A2F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E647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ulvestrant_18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BF1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.19(79.32-113.5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8A1A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1F4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1.54(72.87-114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D55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</w:t>
            </w:r>
          </w:p>
        </w:tc>
      </w:tr>
      <w:tr w:rsidR="009353B9" w14:paraId="0789FC7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2DED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e integr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BCA1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5D0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CF2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DD70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6A1F42D1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7A88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rapari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0C3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3.59(54.87-101.0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2FDA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B86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9.14(47.39-103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CC4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5</w:t>
            </w:r>
          </w:p>
        </w:tc>
      </w:tr>
      <w:tr w:rsidR="009353B9" w14:paraId="099FC809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17ED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8F6D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288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C9E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2439FED1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0E4A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lixertinib_1908          15.00(12.48-19.5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4A2A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29B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74(12.72-2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CF3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3</w:t>
            </w:r>
          </w:p>
        </w:tc>
      </w:tr>
      <w:tr w:rsidR="009353B9" w14:paraId="427DF5F6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1896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darab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152.66(118.66-200.8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F6AF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66E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7.74(105.11-207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C69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6</w:t>
            </w:r>
          </w:p>
        </w:tc>
      </w:tr>
      <w:tr w:rsidR="009353B9" w14:paraId="30124776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081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lixertinib_2047          8.90(7.23-11.6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C938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79E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75(6.79-11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088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9</w:t>
            </w:r>
          </w:p>
        </w:tc>
      </w:tr>
      <w:tr w:rsidR="009353B9" w14:paraId="7F6FF5C4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9C3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lumetinib              62.39(4793-80.7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AE1B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4BE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.54(45.61-9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FAE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</w:t>
            </w:r>
          </w:p>
        </w:tc>
      </w:tr>
      <w:tr w:rsidR="009353B9" w14:paraId="7743B2C3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7F78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X0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  11.65(8.59-15.8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EBB4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CE5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58(7.53-16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732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</w:t>
            </w:r>
          </w:p>
        </w:tc>
      </w:tr>
      <w:tr w:rsidR="009353B9" w14:paraId="31EC91FF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FEB6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_24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 14.15(11.32-18.0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2CD3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4A8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05(10.20-18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565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</w:t>
            </w:r>
          </w:p>
        </w:tc>
      </w:tr>
      <w:tr w:rsidR="009353B9" w14:paraId="7683B834" w14:textId="77777777" w:rsidTr="005E4B79">
        <w:trPr>
          <w:trHeight w:val="276"/>
          <w:jc w:val="center"/>
        </w:trPr>
        <w:tc>
          <w:tcPr>
            <w:tcW w:w="5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6DD1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umetini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            62.39(47.93-80.7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8CCB" w14:textId="77777777" w:rsidR="009353B9" w:rsidRDefault="009353B9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86E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6.54(45.61-90.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72E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</w:t>
            </w:r>
          </w:p>
        </w:tc>
      </w:tr>
      <w:tr w:rsidR="009353B9" w14:paraId="770A084D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2FA0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FCE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9D82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71D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61C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3266625A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0BE0" w14:textId="5AEF8299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.G12C.Inhibitor.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BC9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.57(62.27-105.0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23F8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C94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.17(54.78-104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CFD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7</w:t>
            </w:r>
          </w:p>
        </w:tc>
      </w:tr>
      <w:tr w:rsidR="009353B9" w14:paraId="5A625F82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0777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9DA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7.97(319.48-495.2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55B9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5E5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3.19(316.45-554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70F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9353B9" w14:paraId="408CE186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61D8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colinici.acid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A16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5.11(147.91-190.3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FE2C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419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6.83(139.92-200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184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9</w:t>
            </w:r>
          </w:p>
        </w:tc>
      </w:tr>
      <w:tr w:rsidR="009353B9" w14:paraId="614E8AB3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20DB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_24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44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15(11.32-18.0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42EC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C0E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05(10.20-18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395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</w:t>
            </w:r>
          </w:p>
        </w:tc>
      </w:tr>
      <w:tr w:rsidR="009353B9" w14:paraId="696E30C2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A26A" w14:textId="29B20478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E3D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3.89(147.66-204.2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3A15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DAB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1.71(133.38-209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2C8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7</w:t>
            </w:r>
          </w:p>
        </w:tc>
      </w:tr>
      <w:tr w:rsidR="009353B9" w14:paraId="4D90C65A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D813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darabi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293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2.66(118.66-200.8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2DC2" w14:textId="77777777" w:rsidR="009353B9" w:rsidRDefault="009353B9" w:rsidP="00777B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C74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7.74(105.11-207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221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6</w:t>
            </w:r>
          </w:p>
        </w:tc>
      </w:tr>
      <w:tr w:rsidR="009353B9" w14:paraId="5F80DDDA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58F5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ytoskelet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76F0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970D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9A9A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C75C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6DEDEAF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5224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.BRD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BA7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8.88(61.74-98.4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9B8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00A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4.21(56.17-99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60D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9</w:t>
            </w:r>
          </w:p>
        </w:tc>
      </w:tr>
      <w:tr w:rsidR="009353B9" w14:paraId="6D4925EE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967A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_53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4D4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53(9.30-12.3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3F3E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4F0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.66(8.95-13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E7CE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0</w:t>
            </w:r>
          </w:p>
        </w:tc>
      </w:tr>
      <w:tr w:rsidR="009353B9" w14:paraId="4FDE5406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6065A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7E8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57CB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AA30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CA0E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25E62DB0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1EF3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.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949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1.48(94.04-132.7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EBE7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A11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8.88(91.98-134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F25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</w:tr>
      <w:tr w:rsidR="009353B9" w14:paraId="2C6B9AEC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3C49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45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CA1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36(14.17-21.4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FE07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736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.05(13.18-24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0B4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4</w:t>
            </w:r>
          </w:p>
        </w:tc>
      </w:tr>
      <w:tr w:rsidR="009353B9" w14:paraId="4600D61C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295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I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B78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3.35(163.78-216.0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7B51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037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0.02(155.70-226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61E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2</w:t>
            </w:r>
          </w:p>
        </w:tc>
      </w:tr>
      <w:tr w:rsidR="009353B9" w14:paraId="7D685EBE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7814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Z56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CF6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5.02(206.34-306.5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3D75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C1F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5.49(196.02-327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73E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9</w:t>
            </w:r>
          </w:p>
        </w:tc>
      </w:tr>
      <w:tr w:rsidR="009353B9" w14:paraId="5C29D4B9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84D9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6F2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53(14.26-19.3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863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10A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35(13.21-19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3F7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9</w:t>
            </w:r>
          </w:p>
        </w:tc>
      </w:tr>
      <w:tr w:rsidR="009353B9" w14:paraId="486BBFD5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73B0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5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E1B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4.52(80.02-119.8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4A77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9FD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.01(72.68-12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2A1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</w:t>
            </w:r>
          </w:p>
        </w:tc>
      </w:tr>
      <w:tr w:rsidR="009353B9" w14:paraId="384969D0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9CCE" w14:textId="2D622DF0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nacicli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BB9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(0.05-0.0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3040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C77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(0.04-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00E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</w:t>
            </w:r>
          </w:p>
        </w:tc>
      </w:tr>
      <w:tr w:rsidR="009353B9" w14:paraId="27E9EF34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4245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_55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5C2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(0.52-0.8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6E2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DA0D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(0.48-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342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</w:t>
            </w:r>
          </w:p>
        </w:tc>
      </w:tr>
      <w:tr w:rsidR="009353B9" w14:paraId="6209F7B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2285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ospletini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18A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.75(33.74-49.1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295B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73B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.73(30.38-48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D7B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</w:t>
            </w:r>
          </w:p>
        </w:tc>
      </w:tr>
      <w:tr w:rsidR="009353B9" w14:paraId="17D15CE9" w14:textId="77777777" w:rsidTr="005E4B79">
        <w:trPr>
          <w:trHeight w:val="90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26123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FR signal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17A3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35FA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BBE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125F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69244924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F858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L3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F64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22(73.70-99.5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CA3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A07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.84(70.26-107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A89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7</w:t>
            </w:r>
          </w:p>
        </w:tc>
      </w:tr>
      <w:tr w:rsidR="009353B9" w14:paraId="06D67DE0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5BCF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etinib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371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54(2.08-3.4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600F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F40C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2(1.94-3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C31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</w:t>
            </w:r>
          </w:p>
        </w:tc>
      </w:tr>
      <w:tr w:rsidR="009353B9" w14:paraId="6B5C28EF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0BEE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1_87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717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2.46(52.96-76.5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6E6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441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1.37(50.30-79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8A0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</w:tr>
      <w:tr w:rsidR="009353B9" w14:paraId="4855FCF0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1F42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lax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8E99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0.34(99.26-175.7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2FAF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8DC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5.57(96.41-193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C3A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9</w:t>
            </w:r>
          </w:p>
        </w:tc>
      </w:tr>
      <w:tr w:rsidR="009353B9" w14:paraId="29064037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C909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0EA0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1CA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2868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F376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68D80499" w14:textId="77777777" w:rsidTr="005E4B79">
        <w:trPr>
          <w:trHeight w:val="301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2BD7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5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ABB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4.52(80.02-119.8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A385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940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2.01(72.68-12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F15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3</w:t>
            </w:r>
          </w:p>
        </w:tc>
      </w:tr>
      <w:tr w:rsidR="009353B9" w14:paraId="07B0B11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69C7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ihydrorotenon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727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2(2.12-2.9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3FE2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715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5(2.00-3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777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</w:t>
            </w:r>
          </w:p>
        </w:tc>
      </w:tr>
      <w:tr w:rsidR="009353B9" w14:paraId="29443E94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77AD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189E" w14:textId="77777777" w:rsidR="009353B9" w:rsidRDefault="009353B9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271C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4279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0BFA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39FAE93E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296B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ZD81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6CE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.81(21.72-30.5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2A39" w14:textId="77777777" w:rsidR="009353B9" w:rsidRDefault="009353B9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BD5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.32(19.65-32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803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</w:t>
            </w:r>
          </w:p>
        </w:tc>
      </w:tr>
      <w:tr w:rsidR="009353B9" w14:paraId="63C74FDB" w14:textId="77777777" w:rsidTr="005E4B79">
        <w:trPr>
          <w:trHeight w:val="32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361D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optosis regula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F23E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0A17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FED4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E920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5C2DA596" w14:textId="77777777" w:rsidTr="005E4B79">
        <w:trPr>
          <w:trHeight w:val="11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17BB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Q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FE7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04(13.98-16.2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B97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582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02(13.84-16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62E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9</w:t>
            </w:r>
          </w:p>
        </w:tc>
      </w:tr>
      <w:tr w:rsidR="009353B9" w14:paraId="6794937F" w14:textId="77777777" w:rsidTr="005E4B79">
        <w:trPr>
          <w:trHeight w:val="11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1BB6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59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2DDF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.81(47.67-113.3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D0F5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AFC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3.30(41.33-128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4A33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2</w:t>
            </w:r>
          </w:p>
        </w:tc>
      </w:tr>
      <w:tr w:rsidR="009353B9" w14:paraId="6042AA95" w14:textId="77777777" w:rsidTr="005E4B79">
        <w:trPr>
          <w:trHeight w:val="11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29CC" w14:textId="2A890876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vitoclax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7661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96(4.49-10.5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16CA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B2C0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47(4.05-1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6D55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5</w:t>
            </w:r>
          </w:p>
        </w:tc>
      </w:tr>
      <w:tr w:rsidR="009353B9" w14:paraId="00C83928" w14:textId="77777777" w:rsidTr="005E4B79">
        <w:trPr>
          <w:trHeight w:val="11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A365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D59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4FD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1.81(47.67-113.3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61B3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62A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3.30(41.33-128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165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2</w:t>
            </w:r>
          </w:p>
        </w:tc>
      </w:tr>
      <w:tr w:rsidR="009353B9" w14:paraId="71013E50" w14:textId="77777777" w:rsidTr="005E4B79">
        <w:trPr>
          <w:trHeight w:val="11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5D50" w14:textId="66165A2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etoclax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41D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7(7.27-10.4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C92E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C128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25(6.64-1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9704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</w:t>
            </w:r>
          </w:p>
        </w:tc>
      </w:tr>
      <w:tr w:rsidR="009353B9" w14:paraId="3EB255A7" w14:textId="77777777" w:rsidTr="005E4B79">
        <w:trPr>
          <w:trHeight w:val="112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6DC7" w14:textId="77777777" w:rsidR="009353B9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T7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46F7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91(6.73-12.0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D3A2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2696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.41(5.92-13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DE9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8</w:t>
            </w:r>
          </w:p>
        </w:tc>
      </w:tr>
      <w:tr w:rsidR="009353B9" w14:paraId="37DE2C58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F08B" w14:textId="77777777" w:rsidR="009353B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 signali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E6F4" w14:textId="77777777" w:rsidR="009353B9" w:rsidRDefault="00935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EC0B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2DD3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CA9A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53B9" w14:paraId="73324A71" w14:textId="77777777" w:rsidTr="005E4B79">
        <w:trPr>
          <w:trHeight w:val="276"/>
          <w:jc w:val="center"/>
        </w:trPr>
        <w:tc>
          <w:tcPr>
            <w:tcW w:w="26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A97F89D" w14:textId="77777777" w:rsidR="009353B9" w:rsidRPr="00E973F8" w:rsidRDefault="00000000" w:rsidP="00E973F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lotini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665B0A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.57(27.09-48.83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450235" w14:textId="77777777" w:rsidR="009353B9" w:rsidRDefault="009353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77AF042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.94(23.73-50.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39EEDB" w14:textId="77777777" w:rsidR="009353B9" w:rsidRDefault="00000000" w:rsidP="00777B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9</w:t>
            </w:r>
          </w:p>
        </w:tc>
      </w:tr>
    </w:tbl>
    <w:p w14:paraId="7E543D63" w14:textId="52E7B9DA" w:rsidR="009353B9" w:rsidRPr="005E4B79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5E4B7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C50: half maximal inhibitory concentratio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sectPr w:rsidR="009353B9" w:rsidRPr="005E4B7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0C8A9" w14:textId="77777777" w:rsidR="000A47DD" w:rsidRDefault="000A47DD" w:rsidP="004B5D81">
      <w:r>
        <w:separator/>
      </w:r>
    </w:p>
  </w:endnote>
  <w:endnote w:type="continuationSeparator" w:id="0">
    <w:p w14:paraId="3604C293" w14:textId="77777777" w:rsidR="000A47DD" w:rsidRDefault="000A47DD" w:rsidP="004B5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42F8B9" w14:textId="77777777" w:rsidR="000A47DD" w:rsidRDefault="000A47DD" w:rsidP="004B5D81">
      <w:r>
        <w:separator/>
      </w:r>
    </w:p>
  </w:footnote>
  <w:footnote w:type="continuationSeparator" w:id="0">
    <w:p w14:paraId="0EF4D7EF" w14:textId="77777777" w:rsidR="000A47DD" w:rsidRDefault="000A47DD" w:rsidP="004B5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zYTI5NzAzN2Q1MTRmMTYwZmY1ZDAxN2NiODU2MTQifQ=="/>
  </w:docVars>
  <w:rsids>
    <w:rsidRoot w:val="58B3234F"/>
    <w:rsid w:val="000A47DD"/>
    <w:rsid w:val="001808E4"/>
    <w:rsid w:val="001D2CA2"/>
    <w:rsid w:val="00240DF8"/>
    <w:rsid w:val="0034341E"/>
    <w:rsid w:val="00397AC0"/>
    <w:rsid w:val="004A2D93"/>
    <w:rsid w:val="004B5D81"/>
    <w:rsid w:val="0055038F"/>
    <w:rsid w:val="005E4B79"/>
    <w:rsid w:val="0060514E"/>
    <w:rsid w:val="00777B16"/>
    <w:rsid w:val="00886BFE"/>
    <w:rsid w:val="009353B9"/>
    <w:rsid w:val="00A93874"/>
    <w:rsid w:val="00AC6FA6"/>
    <w:rsid w:val="00DD701F"/>
    <w:rsid w:val="00E973F8"/>
    <w:rsid w:val="00F04791"/>
    <w:rsid w:val="00FB71DD"/>
    <w:rsid w:val="032C04BC"/>
    <w:rsid w:val="0885227D"/>
    <w:rsid w:val="11B13797"/>
    <w:rsid w:val="4508571C"/>
    <w:rsid w:val="54075C3A"/>
    <w:rsid w:val="58B3234F"/>
    <w:rsid w:val="60052F14"/>
    <w:rsid w:val="779F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DDCC94"/>
  <w15:docId w15:val="{F0A7DDFF-5D6C-441A-A906-A8415458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B5D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B5D81"/>
    <w:rPr>
      <w:kern w:val="2"/>
      <w:sz w:val="18"/>
      <w:szCs w:val="18"/>
    </w:rPr>
  </w:style>
  <w:style w:type="paragraph" w:styleId="a5">
    <w:name w:val="footer"/>
    <w:basedOn w:val="a"/>
    <w:link w:val="a6"/>
    <w:rsid w:val="004B5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B5D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10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流客</dc:creator>
  <cp:lastModifiedBy>Zhang Wenxiong</cp:lastModifiedBy>
  <cp:revision>6</cp:revision>
  <dcterms:created xsi:type="dcterms:W3CDTF">2024-12-02T14:03:00Z</dcterms:created>
  <dcterms:modified xsi:type="dcterms:W3CDTF">2024-12-30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E825E0F208A4E43A36B0C7738EC0A26_13</vt:lpwstr>
  </property>
</Properties>
</file>